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B107A" w14:textId="272FD414" w:rsidR="00EF374F" w:rsidRPr="00EF374F" w:rsidRDefault="00EF374F">
      <w:pPr>
        <w:rPr>
          <w:lang w:val="en-US"/>
        </w:rPr>
      </w:pPr>
      <w:r w:rsidRPr="00EF374F">
        <w:rPr>
          <w:lang w:val="en-US"/>
        </w:rPr>
        <w:t>S2 FIG. CONTROLS ENVIRONMENTAL RISK FA</w:t>
      </w:r>
      <w:r>
        <w:rPr>
          <w:lang w:val="en-US"/>
        </w:rPr>
        <w:t>CTORS DATA CHART</w:t>
      </w:r>
    </w:p>
    <w:p w14:paraId="5264C1FD" w14:textId="77777777" w:rsidR="00EF374F" w:rsidRPr="00EF374F" w:rsidRDefault="00EF374F">
      <w:pPr>
        <w:rPr>
          <w:lang w:val="en-US"/>
        </w:rPr>
      </w:pPr>
    </w:p>
    <w:p w14:paraId="4847A2AE" w14:textId="4B63EC40" w:rsidR="00EF374F" w:rsidRDefault="00EF374F">
      <w:r w:rsidRPr="00EF374F">
        <w:drawing>
          <wp:inline distT="0" distB="0" distL="0" distR="0" wp14:anchorId="536B1EC7" wp14:editId="3E57AFFF">
            <wp:extent cx="5400040" cy="6624320"/>
            <wp:effectExtent l="0" t="0" r="0" b="508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62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37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74F"/>
    <w:rsid w:val="00EF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F45480"/>
  <w15:chartTrackingRefBased/>
  <w15:docId w15:val="{D2376E30-2500-AA45-BF1C-C2C551A1D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49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21T19:11:00Z</dcterms:created>
  <dcterms:modified xsi:type="dcterms:W3CDTF">2022-05-21T19:12:00Z</dcterms:modified>
</cp:coreProperties>
</file>